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6DF2" w:rsidRPr="004E49C6" w:rsidRDefault="00E76DF2" w:rsidP="00E76DF2">
      <w:pPr>
        <w:spacing w:line="278" w:lineRule="auto"/>
        <w:rPr>
          <w:rFonts w:ascii="Times New Roman" w:eastAsia="Arial" w:hAnsi="Times New Roman" w:cs="Times New Roman"/>
          <w:b/>
          <w:bCs/>
          <w:color w:val="000000" w:themeColor="text1"/>
          <w:sz w:val="28"/>
          <w:szCs w:val="28"/>
        </w:rPr>
      </w:pPr>
      <w:bookmarkStart w:id="0" w:name="_GoBack"/>
    </w:p>
    <w:p w:rsidR="00E76DF2" w:rsidRPr="004E49C6" w:rsidRDefault="00E76DF2" w:rsidP="00E76DF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rial" w:hAnsi="Times New Roman" w:cs="Times New Roman"/>
          <w:color w:val="000000" w:themeColor="text1"/>
          <w:sz w:val="28"/>
          <w:szCs w:val="28"/>
        </w:rPr>
      </w:pPr>
      <w:proofErr w:type="spellStart"/>
      <w:r w:rsidRPr="004E49C6">
        <w:rPr>
          <w:rFonts w:ascii="Times New Roman" w:eastAsia="Arial" w:hAnsi="Times New Roman" w:cs="Times New Roman"/>
          <w:b/>
          <w:bCs/>
          <w:color w:val="000000" w:themeColor="text1"/>
          <w:sz w:val="28"/>
          <w:szCs w:val="28"/>
          <w:lang w:val="fr-CH"/>
        </w:rPr>
        <w:t>Supplementary</w:t>
      </w:r>
      <w:proofErr w:type="spellEnd"/>
      <w:r w:rsidRPr="004E49C6">
        <w:rPr>
          <w:rFonts w:ascii="Times New Roman" w:eastAsia="Arial" w:hAnsi="Times New Roman" w:cs="Times New Roman"/>
          <w:b/>
          <w:bCs/>
          <w:color w:val="000000" w:themeColor="text1"/>
          <w:sz w:val="28"/>
          <w:szCs w:val="28"/>
          <w:lang w:val="fr-CH"/>
        </w:rPr>
        <w:t xml:space="preserve"> Table S1</w:t>
      </w:r>
    </w:p>
    <w:p w:rsidR="00E76DF2" w:rsidRPr="004E49C6" w:rsidRDefault="00E76DF2" w:rsidP="00E76DF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rial" w:hAnsi="Times New Roman" w:cs="Times New Roman"/>
          <w:color w:val="000000" w:themeColor="text1"/>
          <w:sz w:val="28"/>
          <w:szCs w:val="28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75"/>
        <w:gridCol w:w="5910"/>
      </w:tblGrid>
      <w:tr w:rsidR="00E76DF2" w:rsidRPr="004E49C6" w:rsidTr="00BB3E4A">
        <w:trPr>
          <w:trHeight w:val="300"/>
        </w:trPr>
        <w:tc>
          <w:tcPr>
            <w:tcW w:w="3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  <w:vAlign w:val="center"/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jc w:val="left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</w:rPr>
            </w:pPr>
            <w:r w:rsidRPr="004E49C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Primer name</w:t>
            </w:r>
          </w:p>
        </w:tc>
        <w:tc>
          <w:tcPr>
            <w:tcW w:w="59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  <w:vAlign w:val="center"/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jc w:val="left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</w:rPr>
            </w:pPr>
            <w:r w:rsidRPr="004E49C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Sequence 5’ </w:t>
            </w:r>
            <w:r w:rsidRPr="004E49C6">
              <w:rPr>
                <w:rFonts w:ascii="Times New Roman" w:eastAsia="Symbol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sym w:font="Wingdings" w:char="F0E0"/>
            </w:r>
            <w:r w:rsidRPr="004E49C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 3’</w:t>
            </w:r>
          </w:p>
        </w:tc>
      </w:tr>
      <w:tr w:rsidR="00E76DF2" w:rsidRPr="004E49C6" w:rsidTr="00BB3E4A">
        <w:trPr>
          <w:trHeight w:val="300"/>
        </w:trPr>
        <w:tc>
          <w:tcPr>
            <w:tcW w:w="8985" w:type="dxa"/>
            <w:gridSpan w:val="2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jc w:val="left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4E49C6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8"/>
                <w:szCs w:val="28"/>
                <w:u w:val="single"/>
                <w:lang w:val="en-US"/>
              </w:rPr>
              <w:t>Primers for full-length ORF amplification</w:t>
            </w:r>
          </w:p>
        </w:tc>
      </w:tr>
      <w:tr w:rsidR="00E76DF2" w:rsidRPr="004E49C6" w:rsidTr="00BB3E4A">
        <w:trPr>
          <w:trHeight w:val="300"/>
        </w:trPr>
        <w:tc>
          <w:tcPr>
            <w:tcW w:w="3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BglII_Clu-GABA-a2_F</w:t>
            </w:r>
          </w:p>
        </w:tc>
        <w:tc>
          <w:tcPr>
            <w:tcW w:w="59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</w:rPr>
            </w:pP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GGCG</w:t>
            </w: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u w:val="single"/>
                <w:lang w:val="en-US"/>
              </w:rPr>
              <w:t>AGATCT</w:t>
            </w: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CCCCCTTGCATGGCTTTG</w:t>
            </w:r>
          </w:p>
        </w:tc>
      </w:tr>
      <w:tr w:rsidR="00E76DF2" w:rsidRPr="004E49C6" w:rsidTr="00BB3E4A">
        <w:trPr>
          <w:trHeight w:val="300"/>
        </w:trPr>
        <w:tc>
          <w:tcPr>
            <w:tcW w:w="3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</w:rPr>
            </w:pP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XhoI_Clu-GABA-a2_R</w:t>
            </w:r>
          </w:p>
        </w:tc>
        <w:tc>
          <w:tcPr>
            <w:tcW w:w="59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</w:rPr>
            </w:pP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GGCG</w:t>
            </w: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u w:val="single"/>
                <w:lang w:val="en-US"/>
              </w:rPr>
              <w:t>CTCGAG</w:t>
            </w: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TTCAAGGGCTGACCCCTAAT</w:t>
            </w:r>
          </w:p>
        </w:tc>
      </w:tr>
      <w:tr w:rsidR="00E76DF2" w:rsidRPr="004E49C6" w:rsidTr="00BB3E4A">
        <w:trPr>
          <w:trHeight w:val="300"/>
        </w:trPr>
        <w:tc>
          <w:tcPr>
            <w:tcW w:w="3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NheI_Clu-GABA-a3_F</w:t>
            </w:r>
          </w:p>
        </w:tc>
        <w:tc>
          <w:tcPr>
            <w:tcW w:w="59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</w:rPr>
            </w:pP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GGCG</w:t>
            </w: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u w:val="single"/>
                <w:lang w:val="en-US"/>
              </w:rPr>
              <w:t>GCTAGC</w:t>
            </w: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CACACAAATGAGTCACTTCTACACA</w:t>
            </w:r>
          </w:p>
        </w:tc>
      </w:tr>
      <w:tr w:rsidR="00E76DF2" w:rsidRPr="004E49C6" w:rsidTr="00BB3E4A">
        <w:trPr>
          <w:trHeight w:val="300"/>
        </w:trPr>
        <w:tc>
          <w:tcPr>
            <w:tcW w:w="3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</w:rPr>
            </w:pP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XhoI_Clu-GABA-a3_R</w:t>
            </w:r>
          </w:p>
        </w:tc>
        <w:tc>
          <w:tcPr>
            <w:tcW w:w="59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</w:rPr>
            </w:pP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GGCG</w:t>
            </w: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u w:val="single"/>
                <w:lang w:val="en-US"/>
              </w:rPr>
              <w:t>CTCGAG</w:t>
            </w: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CTAGTGTTTGCGGATCATGC</w:t>
            </w:r>
          </w:p>
        </w:tc>
      </w:tr>
      <w:tr w:rsidR="00E76DF2" w:rsidRPr="004E49C6" w:rsidTr="00BB3E4A">
        <w:trPr>
          <w:trHeight w:val="300"/>
        </w:trPr>
        <w:tc>
          <w:tcPr>
            <w:tcW w:w="3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NheI_Clu-GABA-a5_F</w:t>
            </w:r>
          </w:p>
        </w:tc>
        <w:tc>
          <w:tcPr>
            <w:tcW w:w="59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</w:rPr>
            </w:pP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GGCG</w:t>
            </w: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u w:val="single"/>
                <w:lang w:val="en-US"/>
              </w:rPr>
              <w:t>GCTAGC</w:t>
            </w: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ATTGGGAATGGACAATGGAA</w:t>
            </w:r>
          </w:p>
        </w:tc>
      </w:tr>
      <w:tr w:rsidR="00E76DF2" w:rsidRPr="004E49C6" w:rsidTr="00BB3E4A">
        <w:trPr>
          <w:trHeight w:val="300"/>
        </w:trPr>
        <w:tc>
          <w:tcPr>
            <w:tcW w:w="3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</w:rPr>
            </w:pP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XhoI_Clu-GABA-a5_R</w:t>
            </w:r>
          </w:p>
        </w:tc>
        <w:tc>
          <w:tcPr>
            <w:tcW w:w="59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</w:rPr>
            </w:pP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GGCG</w:t>
            </w: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u w:val="single"/>
                <w:lang w:val="en-US"/>
              </w:rPr>
              <w:t>CTCGAG</w:t>
            </w: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GCTCTCTTGGAGTTTGGGAGT</w:t>
            </w:r>
          </w:p>
        </w:tc>
      </w:tr>
      <w:tr w:rsidR="00E76DF2" w:rsidRPr="004E49C6" w:rsidTr="00BB3E4A">
        <w:trPr>
          <w:trHeight w:val="300"/>
        </w:trPr>
        <w:tc>
          <w:tcPr>
            <w:tcW w:w="3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de-DE"/>
              </w:rPr>
            </w:pP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de-DE"/>
              </w:rPr>
              <w:t>NheI_Clu-GABA-b3_F</w:t>
            </w:r>
          </w:p>
        </w:tc>
        <w:tc>
          <w:tcPr>
            <w:tcW w:w="59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</w:rPr>
            </w:pP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GGCGGCTAGCGAGGGATGTGGGGCTTTG</w:t>
            </w:r>
          </w:p>
        </w:tc>
      </w:tr>
      <w:tr w:rsidR="00E76DF2" w:rsidRPr="004E49C6" w:rsidTr="00BB3E4A">
        <w:trPr>
          <w:trHeight w:val="300"/>
        </w:trPr>
        <w:tc>
          <w:tcPr>
            <w:tcW w:w="30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</w:rPr>
            </w:pP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XhoI_Clu-GABA-b3_R</w:t>
            </w:r>
          </w:p>
        </w:tc>
        <w:tc>
          <w:tcPr>
            <w:tcW w:w="59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105" w:type="dxa"/>
              <w:right w:w="105" w:type="dxa"/>
            </w:tcMar>
          </w:tcPr>
          <w:p w:rsidR="00E76DF2" w:rsidRPr="004E49C6" w:rsidRDefault="00E76DF2" w:rsidP="00BB3E4A">
            <w:pPr>
              <w:pStyle w:val="IntJournalofPara"/>
              <w:spacing w:before="60" w:after="60" w:line="240" w:lineRule="auto"/>
              <w:ind w:firstLine="0"/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</w:rPr>
            </w:pPr>
            <w:r w:rsidRPr="004E49C6">
              <w:rPr>
                <w:rFonts w:ascii="Times New Roman" w:eastAsia="Arial" w:hAnsi="Times New Roman" w:cs="Times New Roman"/>
                <w:color w:val="000000" w:themeColor="text1"/>
                <w:sz w:val="28"/>
                <w:szCs w:val="28"/>
                <w:lang w:val="en-US"/>
              </w:rPr>
              <w:t>GGCGCTCGAGTCACTCAGTTAACATAGTACAGCCAGT</w:t>
            </w:r>
          </w:p>
        </w:tc>
      </w:tr>
    </w:tbl>
    <w:p w:rsidR="00E76DF2" w:rsidRPr="004E49C6" w:rsidRDefault="00E76DF2" w:rsidP="00E76DF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rial" w:hAnsi="Times New Roman" w:cs="Times New Roman"/>
          <w:color w:val="000000" w:themeColor="text1"/>
          <w:sz w:val="28"/>
          <w:szCs w:val="28"/>
        </w:rPr>
      </w:pPr>
    </w:p>
    <w:p w:rsidR="00E76DF2" w:rsidRPr="004E49C6" w:rsidRDefault="00E76DF2" w:rsidP="00E76DF2">
      <w:pPr>
        <w:pStyle w:val="BodyText"/>
        <w:kinsoku w:val="0"/>
        <w:overflowPunct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</w:pPr>
    </w:p>
    <w:bookmarkEnd w:id="0"/>
    <w:p w:rsidR="008E7499" w:rsidRDefault="008E7499"/>
    <w:sectPr w:rsidR="008E74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DF2"/>
    <w:rsid w:val="00005892"/>
    <w:rsid w:val="00007434"/>
    <w:rsid w:val="000105F7"/>
    <w:rsid w:val="0001317D"/>
    <w:rsid w:val="0001528B"/>
    <w:rsid w:val="00021229"/>
    <w:rsid w:val="000250CF"/>
    <w:rsid w:val="000278F4"/>
    <w:rsid w:val="00045B00"/>
    <w:rsid w:val="00054FB3"/>
    <w:rsid w:val="00066269"/>
    <w:rsid w:val="00067E08"/>
    <w:rsid w:val="00072F80"/>
    <w:rsid w:val="00073011"/>
    <w:rsid w:val="00081163"/>
    <w:rsid w:val="000864EA"/>
    <w:rsid w:val="000939A8"/>
    <w:rsid w:val="00093BE5"/>
    <w:rsid w:val="00096782"/>
    <w:rsid w:val="000A116B"/>
    <w:rsid w:val="000B4DAF"/>
    <w:rsid w:val="000C1266"/>
    <w:rsid w:val="000D67C6"/>
    <w:rsid w:val="000D6C5C"/>
    <w:rsid w:val="000E4A21"/>
    <w:rsid w:val="00100B89"/>
    <w:rsid w:val="001409C4"/>
    <w:rsid w:val="00147F99"/>
    <w:rsid w:val="00150054"/>
    <w:rsid w:val="00161E48"/>
    <w:rsid w:val="0016657F"/>
    <w:rsid w:val="00190189"/>
    <w:rsid w:val="0019536D"/>
    <w:rsid w:val="001C4D47"/>
    <w:rsid w:val="001D1376"/>
    <w:rsid w:val="001D5AB7"/>
    <w:rsid w:val="001E34D2"/>
    <w:rsid w:val="001E7CA3"/>
    <w:rsid w:val="001F03C1"/>
    <w:rsid w:val="0020084E"/>
    <w:rsid w:val="0020202A"/>
    <w:rsid w:val="002127A9"/>
    <w:rsid w:val="00213D9F"/>
    <w:rsid w:val="00217E06"/>
    <w:rsid w:val="00221278"/>
    <w:rsid w:val="002225B2"/>
    <w:rsid w:val="00233007"/>
    <w:rsid w:val="00233EE8"/>
    <w:rsid w:val="002521E8"/>
    <w:rsid w:val="002570E2"/>
    <w:rsid w:val="00257AAA"/>
    <w:rsid w:val="002722F0"/>
    <w:rsid w:val="00280BB7"/>
    <w:rsid w:val="002919E3"/>
    <w:rsid w:val="002A6BF9"/>
    <w:rsid w:val="002A7C1B"/>
    <w:rsid w:val="002B5776"/>
    <w:rsid w:val="002B5DA6"/>
    <w:rsid w:val="002C1262"/>
    <w:rsid w:val="002C504C"/>
    <w:rsid w:val="002F032F"/>
    <w:rsid w:val="002F6038"/>
    <w:rsid w:val="003000EE"/>
    <w:rsid w:val="0030052D"/>
    <w:rsid w:val="0030686A"/>
    <w:rsid w:val="00312D00"/>
    <w:rsid w:val="0032186D"/>
    <w:rsid w:val="00325930"/>
    <w:rsid w:val="00334A8A"/>
    <w:rsid w:val="003538DD"/>
    <w:rsid w:val="003712B3"/>
    <w:rsid w:val="00374D04"/>
    <w:rsid w:val="00384544"/>
    <w:rsid w:val="003860A0"/>
    <w:rsid w:val="00386D7A"/>
    <w:rsid w:val="00391DF8"/>
    <w:rsid w:val="0039608C"/>
    <w:rsid w:val="003A3715"/>
    <w:rsid w:val="003B5114"/>
    <w:rsid w:val="003C0BAE"/>
    <w:rsid w:val="003C37B6"/>
    <w:rsid w:val="003C5FBD"/>
    <w:rsid w:val="00416563"/>
    <w:rsid w:val="00423DFE"/>
    <w:rsid w:val="00425398"/>
    <w:rsid w:val="00425AFE"/>
    <w:rsid w:val="00437068"/>
    <w:rsid w:val="004373CC"/>
    <w:rsid w:val="004440E4"/>
    <w:rsid w:val="00446A47"/>
    <w:rsid w:val="00460B1F"/>
    <w:rsid w:val="00464FC6"/>
    <w:rsid w:val="00472B06"/>
    <w:rsid w:val="004805D9"/>
    <w:rsid w:val="004960C2"/>
    <w:rsid w:val="004B15D0"/>
    <w:rsid w:val="004D23CA"/>
    <w:rsid w:val="004D49EB"/>
    <w:rsid w:val="004E6B39"/>
    <w:rsid w:val="00513947"/>
    <w:rsid w:val="00515820"/>
    <w:rsid w:val="00516976"/>
    <w:rsid w:val="00523E76"/>
    <w:rsid w:val="005247FB"/>
    <w:rsid w:val="0053205E"/>
    <w:rsid w:val="00535A68"/>
    <w:rsid w:val="00540F4B"/>
    <w:rsid w:val="00553A59"/>
    <w:rsid w:val="00557FDD"/>
    <w:rsid w:val="0056218B"/>
    <w:rsid w:val="00563C62"/>
    <w:rsid w:val="00571D46"/>
    <w:rsid w:val="00576538"/>
    <w:rsid w:val="00577E79"/>
    <w:rsid w:val="00590C89"/>
    <w:rsid w:val="00590EC7"/>
    <w:rsid w:val="005A3611"/>
    <w:rsid w:val="005A6657"/>
    <w:rsid w:val="005B52C7"/>
    <w:rsid w:val="005F7756"/>
    <w:rsid w:val="00631287"/>
    <w:rsid w:val="006330A4"/>
    <w:rsid w:val="00634439"/>
    <w:rsid w:val="00637E76"/>
    <w:rsid w:val="006462DA"/>
    <w:rsid w:val="00651DDF"/>
    <w:rsid w:val="006847B7"/>
    <w:rsid w:val="00697D6A"/>
    <w:rsid w:val="006A4145"/>
    <w:rsid w:val="006A77D9"/>
    <w:rsid w:val="006B6279"/>
    <w:rsid w:val="006C465A"/>
    <w:rsid w:val="006D0B96"/>
    <w:rsid w:val="006D207B"/>
    <w:rsid w:val="006F15B7"/>
    <w:rsid w:val="006F5612"/>
    <w:rsid w:val="007112DB"/>
    <w:rsid w:val="007373EE"/>
    <w:rsid w:val="007450DE"/>
    <w:rsid w:val="007471D0"/>
    <w:rsid w:val="007535BF"/>
    <w:rsid w:val="0077180D"/>
    <w:rsid w:val="00772EE4"/>
    <w:rsid w:val="00782030"/>
    <w:rsid w:val="00786893"/>
    <w:rsid w:val="00795948"/>
    <w:rsid w:val="007A216E"/>
    <w:rsid w:val="007B578C"/>
    <w:rsid w:val="007C1FDD"/>
    <w:rsid w:val="007D5F72"/>
    <w:rsid w:val="007D7DC6"/>
    <w:rsid w:val="007F0C1F"/>
    <w:rsid w:val="007F7A92"/>
    <w:rsid w:val="00806F48"/>
    <w:rsid w:val="0080742F"/>
    <w:rsid w:val="0081132A"/>
    <w:rsid w:val="00824743"/>
    <w:rsid w:val="008442D4"/>
    <w:rsid w:val="00844BF1"/>
    <w:rsid w:val="0085038E"/>
    <w:rsid w:val="00854973"/>
    <w:rsid w:val="00855343"/>
    <w:rsid w:val="00861D04"/>
    <w:rsid w:val="00874303"/>
    <w:rsid w:val="008755C4"/>
    <w:rsid w:val="0087776B"/>
    <w:rsid w:val="00885313"/>
    <w:rsid w:val="00885608"/>
    <w:rsid w:val="0089377F"/>
    <w:rsid w:val="008B1788"/>
    <w:rsid w:val="008B1876"/>
    <w:rsid w:val="008B5458"/>
    <w:rsid w:val="008B6080"/>
    <w:rsid w:val="008C2CDD"/>
    <w:rsid w:val="008C6228"/>
    <w:rsid w:val="008E5D0E"/>
    <w:rsid w:val="008E7499"/>
    <w:rsid w:val="008F7A6D"/>
    <w:rsid w:val="009063E4"/>
    <w:rsid w:val="00937ADC"/>
    <w:rsid w:val="00943474"/>
    <w:rsid w:val="00957978"/>
    <w:rsid w:val="0097012E"/>
    <w:rsid w:val="00984F2A"/>
    <w:rsid w:val="009E0F26"/>
    <w:rsid w:val="00A014A8"/>
    <w:rsid w:val="00A034F3"/>
    <w:rsid w:val="00A1011B"/>
    <w:rsid w:val="00A14E01"/>
    <w:rsid w:val="00A17DE2"/>
    <w:rsid w:val="00A2041D"/>
    <w:rsid w:val="00A2227B"/>
    <w:rsid w:val="00A2632B"/>
    <w:rsid w:val="00A31D72"/>
    <w:rsid w:val="00A405B2"/>
    <w:rsid w:val="00A4733F"/>
    <w:rsid w:val="00A670B2"/>
    <w:rsid w:val="00A75B17"/>
    <w:rsid w:val="00A855F6"/>
    <w:rsid w:val="00A85FA8"/>
    <w:rsid w:val="00A87055"/>
    <w:rsid w:val="00AA3243"/>
    <w:rsid w:val="00AA5932"/>
    <w:rsid w:val="00AA6C6A"/>
    <w:rsid w:val="00AB29DB"/>
    <w:rsid w:val="00AD53E5"/>
    <w:rsid w:val="00AE1F9C"/>
    <w:rsid w:val="00AF235B"/>
    <w:rsid w:val="00AF418E"/>
    <w:rsid w:val="00B03D08"/>
    <w:rsid w:val="00B174E5"/>
    <w:rsid w:val="00B300CE"/>
    <w:rsid w:val="00B5095B"/>
    <w:rsid w:val="00B641A7"/>
    <w:rsid w:val="00B66107"/>
    <w:rsid w:val="00B80AA4"/>
    <w:rsid w:val="00B814B9"/>
    <w:rsid w:val="00B82A70"/>
    <w:rsid w:val="00B93381"/>
    <w:rsid w:val="00BA148F"/>
    <w:rsid w:val="00BA4943"/>
    <w:rsid w:val="00BB2ACE"/>
    <w:rsid w:val="00BB3C28"/>
    <w:rsid w:val="00BB607C"/>
    <w:rsid w:val="00BD1F80"/>
    <w:rsid w:val="00BF3D26"/>
    <w:rsid w:val="00C0240D"/>
    <w:rsid w:val="00C03A89"/>
    <w:rsid w:val="00C04B76"/>
    <w:rsid w:val="00C26FFE"/>
    <w:rsid w:val="00C332AD"/>
    <w:rsid w:val="00C34192"/>
    <w:rsid w:val="00C3606D"/>
    <w:rsid w:val="00C44969"/>
    <w:rsid w:val="00C459E5"/>
    <w:rsid w:val="00C544DE"/>
    <w:rsid w:val="00C55E1A"/>
    <w:rsid w:val="00C56FDB"/>
    <w:rsid w:val="00C62043"/>
    <w:rsid w:val="00C73843"/>
    <w:rsid w:val="00C75A91"/>
    <w:rsid w:val="00C8563E"/>
    <w:rsid w:val="00C86A1D"/>
    <w:rsid w:val="00CA03DD"/>
    <w:rsid w:val="00CA0D9B"/>
    <w:rsid w:val="00CA4904"/>
    <w:rsid w:val="00CB1ED7"/>
    <w:rsid w:val="00CB478D"/>
    <w:rsid w:val="00CC4849"/>
    <w:rsid w:val="00CD1453"/>
    <w:rsid w:val="00CE45B1"/>
    <w:rsid w:val="00CF4258"/>
    <w:rsid w:val="00D22E96"/>
    <w:rsid w:val="00D23838"/>
    <w:rsid w:val="00D276A4"/>
    <w:rsid w:val="00D36826"/>
    <w:rsid w:val="00D36B35"/>
    <w:rsid w:val="00D46488"/>
    <w:rsid w:val="00D64E72"/>
    <w:rsid w:val="00D72EC2"/>
    <w:rsid w:val="00D8581A"/>
    <w:rsid w:val="00DA347F"/>
    <w:rsid w:val="00DB03FE"/>
    <w:rsid w:val="00DB7957"/>
    <w:rsid w:val="00DD1243"/>
    <w:rsid w:val="00DE0C93"/>
    <w:rsid w:val="00DE62B7"/>
    <w:rsid w:val="00DF1F07"/>
    <w:rsid w:val="00DF6976"/>
    <w:rsid w:val="00E0090E"/>
    <w:rsid w:val="00E106AC"/>
    <w:rsid w:val="00E26807"/>
    <w:rsid w:val="00E316D5"/>
    <w:rsid w:val="00E363CE"/>
    <w:rsid w:val="00E40922"/>
    <w:rsid w:val="00E429CF"/>
    <w:rsid w:val="00E4339C"/>
    <w:rsid w:val="00E47D9A"/>
    <w:rsid w:val="00E56C38"/>
    <w:rsid w:val="00E76DF2"/>
    <w:rsid w:val="00E85E60"/>
    <w:rsid w:val="00E866B2"/>
    <w:rsid w:val="00E91CA4"/>
    <w:rsid w:val="00E96549"/>
    <w:rsid w:val="00EA12C5"/>
    <w:rsid w:val="00EA3E5E"/>
    <w:rsid w:val="00EB3EC9"/>
    <w:rsid w:val="00EB58E2"/>
    <w:rsid w:val="00EC376D"/>
    <w:rsid w:val="00EE031C"/>
    <w:rsid w:val="00EE3083"/>
    <w:rsid w:val="00EF0C14"/>
    <w:rsid w:val="00EF2171"/>
    <w:rsid w:val="00EF2F65"/>
    <w:rsid w:val="00EF4A10"/>
    <w:rsid w:val="00EF64B8"/>
    <w:rsid w:val="00F0043E"/>
    <w:rsid w:val="00F129B7"/>
    <w:rsid w:val="00F1444A"/>
    <w:rsid w:val="00F15EF4"/>
    <w:rsid w:val="00F3266E"/>
    <w:rsid w:val="00F422D7"/>
    <w:rsid w:val="00F53EDF"/>
    <w:rsid w:val="00F6007B"/>
    <w:rsid w:val="00F72E30"/>
    <w:rsid w:val="00F76CE3"/>
    <w:rsid w:val="00F76D8D"/>
    <w:rsid w:val="00F80E3E"/>
    <w:rsid w:val="00F82378"/>
    <w:rsid w:val="00F8411E"/>
    <w:rsid w:val="00F9197B"/>
    <w:rsid w:val="00F973EF"/>
    <w:rsid w:val="00FB6FB0"/>
    <w:rsid w:val="00FC10AE"/>
    <w:rsid w:val="00FC4F79"/>
    <w:rsid w:val="00FC7C7A"/>
    <w:rsid w:val="00FD1DFE"/>
    <w:rsid w:val="00FF10DF"/>
    <w:rsid w:val="00FF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1F89B0-729F-4A90-8578-877E452CE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E76DF2"/>
    <w:pPr>
      <w:spacing w:after="120" w:line="278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rsid w:val="00E76DF2"/>
    <w:rPr>
      <w:kern w:val="2"/>
      <w:sz w:val="24"/>
      <w:szCs w:val="24"/>
      <w:lang w:val="en-US"/>
      <w14:ligatures w14:val="standardContextual"/>
    </w:rPr>
  </w:style>
  <w:style w:type="paragraph" w:customStyle="1" w:styleId="IntJournalofPara">
    <w:name w:val="Int. Journal of Para."/>
    <w:basedOn w:val="Normal"/>
    <w:uiPriority w:val="1"/>
    <w:rsid w:val="00E76DF2"/>
    <w:pPr>
      <w:spacing w:line="480" w:lineRule="auto"/>
      <w:ind w:firstLine="284"/>
      <w:jc w:val="both"/>
    </w:pPr>
    <w:rPr>
      <w:rFonts w:eastAsiaTheme="minorEastAsia"/>
      <w:kern w:val="2"/>
      <w:lang w:val="fr-FR" w:eastAsia="fr-F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>HP Inc.</Company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1</cp:revision>
  <dcterms:created xsi:type="dcterms:W3CDTF">2025-05-19T13:16:00Z</dcterms:created>
  <dcterms:modified xsi:type="dcterms:W3CDTF">2025-05-19T13:16:00Z</dcterms:modified>
</cp:coreProperties>
</file>